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40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8"/>
        <w:gridCol w:w="1189"/>
        <w:gridCol w:w="897"/>
        <w:gridCol w:w="993"/>
      </w:tblGrid>
      <w:tr w:rsidR="00D262EB" w:rsidRPr="00480226" w14:paraId="19750BCB" w14:textId="77777777" w:rsidTr="00D262EB">
        <w:trPr>
          <w:trHeight w:val="300"/>
        </w:trPr>
        <w:tc>
          <w:tcPr>
            <w:tcW w:w="74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38369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26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1 Table.</w:t>
            </w: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Ingredients on a dry matter (DM) basis (g/kg) of adaptation diets. </w:t>
            </w:r>
          </w:p>
        </w:tc>
      </w:tr>
      <w:tr w:rsidR="00D262EB" w:rsidRPr="00480226" w14:paraId="0F4132B3" w14:textId="77777777" w:rsidTr="00D262EB">
        <w:trPr>
          <w:trHeight w:val="300"/>
        </w:trPr>
        <w:tc>
          <w:tcPr>
            <w:tcW w:w="4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2A83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30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AD2B" w14:textId="3B72A206" w:rsidR="00D262EB" w:rsidRPr="00480226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daptation diet</w:t>
            </w:r>
            <w:r w:rsidR="004802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1</w:t>
            </w:r>
            <w:r w:rsidR="00B64415" w:rsidRPr="00B64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B64415"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g/kg of DM)</w:t>
            </w:r>
          </w:p>
        </w:tc>
      </w:tr>
      <w:tr w:rsidR="00D262EB" w:rsidRPr="00D262EB" w14:paraId="542BDDFD" w14:textId="77777777" w:rsidTr="00D262EB">
        <w:trPr>
          <w:trHeight w:val="30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2BC0B" w14:textId="0E997F68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Ingredients </w:t>
            </w:r>
            <w:r w:rsidR="004802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2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4C29E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B1251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AB559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D262EB" w:rsidRPr="00D262EB" w14:paraId="0B5CF851" w14:textId="77777777" w:rsidTr="00D262EB">
        <w:trPr>
          <w:trHeight w:val="30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2E00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rn</w:t>
            </w:r>
            <w:proofErr w:type="spellEnd"/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lag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9DB3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C4DA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BD75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0</w:t>
            </w:r>
          </w:p>
        </w:tc>
      </w:tr>
      <w:tr w:rsidR="00D262EB" w:rsidRPr="00D262EB" w14:paraId="6F2DB34F" w14:textId="77777777" w:rsidTr="00D262EB">
        <w:trPr>
          <w:trHeight w:val="30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E17E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inely</w:t>
            </w:r>
            <w:proofErr w:type="spellEnd"/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round</w:t>
            </w:r>
            <w:proofErr w:type="spellEnd"/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rn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5CBD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8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A0D0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49D2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0</w:t>
            </w:r>
          </w:p>
        </w:tc>
      </w:tr>
      <w:tr w:rsidR="00D262EB" w:rsidRPr="00D262EB" w14:paraId="5F456D46" w14:textId="77777777" w:rsidTr="00D262EB">
        <w:trPr>
          <w:trHeight w:val="30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DC7A" w14:textId="28F4EBF1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ybean</w:t>
            </w:r>
            <w:proofErr w:type="spellEnd"/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al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1B0C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2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7654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1543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.3</w:t>
            </w:r>
          </w:p>
        </w:tc>
      </w:tr>
      <w:tr w:rsidR="00D262EB" w:rsidRPr="00D262EB" w14:paraId="0EE0D7B0" w14:textId="77777777" w:rsidTr="00D262EB">
        <w:trPr>
          <w:trHeight w:val="30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10A5" w14:textId="0E2779D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Mineral </w:t>
            </w:r>
            <w:proofErr w:type="spellStart"/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pplement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37DF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4D1D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28F9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2</w:t>
            </w:r>
          </w:p>
        </w:tc>
      </w:tr>
      <w:tr w:rsidR="00D262EB" w:rsidRPr="00D262EB" w14:paraId="414D3FAE" w14:textId="77777777" w:rsidTr="00D262EB">
        <w:trPr>
          <w:trHeight w:val="30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3EBF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meston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0DFC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6C44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3FE0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7</w:t>
            </w:r>
          </w:p>
        </w:tc>
      </w:tr>
      <w:tr w:rsidR="00D262EB" w:rsidRPr="00D262EB" w14:paraId="5A410E12" w14:textId="77777777" w:rsidTr="00D262EB">
        <w:trPr>
          <w:trHeight w:val="30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BEBE" w14:textId="306F85DC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rea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5246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F357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1505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9</w:t>
            </w:r>
          </w:p>
        </w:tc>
      </w:tr>
      <w:tr w:rsidR="00D262EB" w:rsidRPr="00D262EB" w14:paraId="13552135" w14:textId="77777777" w:rsidTr="00D262EB">
        <w:trPr>
          <w:trHeight w:val="300"/>
        </w:trPr>
        <w:tc>
          <w:tcPr>
            <w:tcW w:w="4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5BDA8" w14:textId="5C736898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lt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985D7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0383D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A394E" w14:textId="77777777" w:rsidR="00D262EB" w:rsidRPr="00D262EB" w:rsidRDefault="00D262EB" w:rsidP="00D26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4</w:t>
            </w:r>
          </w:p>
        </w:tc>
      </w:tr>
      <w:tr w:rsidR="00D262EB" w:rsidRPr="00480226" w14:paraId="4B28AD5A" w14:textId="77777777" w:rsidTr="00D262EB">
        <w:trPr>
          <w:trHeight w:val="300"/>
        </w:trPr>
        <w:tc>
          <w:tcPr>
            <w:tcW w:w="7487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2C3637" w14:textId="5BD825B2" w:rsidR="00D262EB" w:rsidRPr="00480226" w:rsidRDefault="00480226" w:rsidP="00C213D9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pt-BR"/>
              </w:rPr>
            </w:pPr>
            <w:r>
              <w:rPr>
                <w:rFonts w:ascii="Times New Roman" w:eastAsia="Times New Roman" w:hAnsi="Times New Roman"/>
                <w:vertAlign w:val="superscript"/>
                <w:lang w:val="en-US" w:eastAsia="pt-BR"/>
              </w:rPr>
              <w:t>1</w:t>
            </w:r>
            <w:r w:rsidRPr="00480226">
              <w:rPr>
                <w:rFonts w:ascii="Times New Roman" w:eastAsia="Times New Roman" w:hAnsi="Times New Roman"/>
                <w:lang w:val="en-US" w:eastAsia="pt-BR"/>
              </w:rPr>
              <w:t>Adaptation</w:t>
            </w:r>
            <w:r>
              <w:rPr>
                <w:rFonts w:ascii="Times New Roman" w:eastAsia="Times New Roman" w:hAnsi="Times New Roman"/>
                <w:lang w:val="en-US" w:eastAsia="pt-BR"/>
              </w:rPr>
              <w:t xml:space="preserve"> diet: Adaptation diet 1 with 40:60 concentrate and corn silage ratio; Adaptation diet 2 with 50:50 concentrate and corn silage ratio; Adaptation diet 3 with 58:42 concentrate and corn silage ratio. </w:t>
            </w:r>
            <w:r w:rsidRPr="00480226">
              <w:rPr>
                <w:rFonts w:ascii="Times New Roman" w:eastAsia="Times New Roman" w:hAnsi="Times New Roman"/>
                <w:vertAlign w:val="superscript"/>
                <w:lang w:val="en-US" w:eastAsia="pt-BR"/>
              </w:rPr>
              <w:t>2</w:t>
            </w:r>
            <w:r w:rsidR="00D262EB" w:rsidRPr="00480226">
              <w:rPr>
                <w:rFonts w:ascii="Times New Roman" w:eastAsia="Times New Roman" w:hAnsi="Times New Roman"/>
                <w:lang w:val="en-US" w:eastAsia="pt-BR"/>
              </w:rPr>
              <w:t xml:space="preserve">Ingredients: Mineral supplement: </w:t>
            </w:r>
            <w:r w:rsidR="00D262EB" w:rsidRPr="00480226">
              <w:rPr>
                <w:rFonts w:ascii="Times New Roman" w:hAnsi="Times New Roman"/>
                <w:lang w:val="en-US"/>
              </w:rPr>
              <w:t>Ca (208 g/kg); Co (148 mg/kg), Cu (2.7 mg/kg), S (64 g/kg), F (1.6 mg/kg), P (160 g/kg), I (141 mg/kg), Mn (2.2 mg</w:t>
            </w:r>
            <w:r w:rsidRPr="00480226">
              <w:rPr>
                <w:rFonts w:ascii="Times New Roman" w:hAnsi="Times New Roman"/>
                <w:lang w:val="en-US"/>
              </w:rPr>
              <w:t>/kg</w:t>
            </w:r>
            <w:r w:rsidR="00D262EB" w:rsidRPr="00480226">
              <w:rPr>
                <w:rFonts w:ascii="Times New Roman" w:hAnsi="Times New Roman"/>
                <w:lang w:val="en-US"/>
              </w:rPr>
              <w:t xml:space="preserve">) Se (37 mg/kg), Zn (79.92 mg/kg) and sodium </w:t>
            </w:r>
            <w:proofErr w:type="spellStart"/>
            <w:r w:rsidR="00D262EB" w:rsidRPr="00480226">
              <w:rPr>
                <w:rFonts w:ascii="Times New Roman" w:hAnsi="Times New Roman"/>
                <w:lang w:val="en-US"/>
              </w:rPr>
              <w:t>monensin</w:t>
            </w:r>
            <w:proofErr w:type="spellEnd"/>
            <w:r w:rsidR="00D262EB" w:rsidRPr="00480226">
              <w:rPr>
                <w:rFonts w:ascii="Times New Roman" w:hAnsi="Times New Roman"/>
                <w:lang w:val="en-US"/>
              </w:rPr>
              <w:t xml:space="preserve"> (4000 mg/kg)</w:t>
            </w:r>
            <w:r w:rsidR="00B64415" w:rsidRPr="00480226">
              <w:rPr>
                <w:rFonts w:ascii="Times New Roman" w:hAnsi="Times New Roman"/>
                <w:lang w:val="en-US"/>
              </w:rPr>
              <w:t>.</w:t>
            </w:r>
          </w:p>
        </w:tc>
      </w:tr>
    </w:tbl>
    <w:p w14:paraId="02B04A88" w14:textId="7CB7AA91" w:rsidR="001A19D4" w:rsidRDefault="001A19D4">
      <w:pPr>
        <w:rPr>
          <w:lang w:val="en-US"/>
        </w:rPr>
      </w:pPr>
    </w:p>
    <w:sectPr w:rsidR="001A19D4" w:rsidSect="003D74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2EB"/>
    <w:rsid w:val="001A19D4"/>
    <w:rsid w:val="003153C5"/>
    <w:rsid w:val="003D7445"/>
    <w:rsid w:val="00480226"/>
    <w:rsid w:val="00B64415"/>
    <w:rsid w:val="00D262EB"/>
    <w:rsid w:val="00D9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EFB18"/>
  <w15:chartTrackingRefBased/>
  <w15:docId w15:val="{F5DBF4DF-3ED6-449C-981F-70B216A2F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944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5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s Bastos Natalia</dc:creator>
  <cp:keywords/>
  <dc:description/>
  <cp:lastModifiedBy>Marins Bastos Natalia</cp:lastModifiedBy>
  <cp:revision>2</cp:revision>
  <dcterms:created xsi:type="dcterms:W3CDTF">2022-09-21T20:25:00Z</dcterms:created>
  <dcterms:modified xsi:type="dcterms:W3CDTF">2022-10-03T14:54:00Z</dcterms:modified>
</cp:coreProperties>
</file>